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69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2311"/>
        <w:gridCol w:w="1249"/>
        <w:gridCol w:w="2394"/>
        <w:gridCol w:w="3801"/>
        <w:gridCol w:w="3838"/>
        <w:gridCol w:w="1050"/>
      </w:tblGrid>
      <w:tr>
        <w:trPr>
          <w:trHeight w:val="255" w:hRule="atLeast"/>
        </w:trPr>
        <w:tc>
          <w:tcPr>
            <w:tcW w:w="15169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29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bookmarkStart w:id="0" w:name="OLE_LINK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upporting table S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List of qRT-PCR genes and primers used in this study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.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obeset I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ccession No.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orward primer (5’-3’)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verse primer (5’-3’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mplic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iz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bp)</w:t>
            </w:r>
          </w:p>
        </w:tc>
      </w:tr>
      <w:tr>
        <w:trPr>
          <w:trHeight w:val="255" w:hRule="atLeast"/>
        </w:trPr>
        <w:tc>
          <w:tcPr>
            <w:tcW w:w="151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Up-regulated genes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743.1.A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T46210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TATACCGGCGGACAAAGAG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AATTCTTCTGCAATGTCGTAT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61299.1.S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W50870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nitz family protei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ACAACCGGTGGAGTTGAAG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CAGTAAACAAGCCTGTAG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933.1.S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41045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ygalacturonase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TCACCACCTTGCTCATCT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ATGCGTTTGGCAACAAAT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950.1.S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36608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D9 precursor (pod9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GGACCGACTCTACAACTT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CTTTAGGACATCGTTGTTT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5508.1.S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W49603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dicted protei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GAGAAAGGAAACGGCAAA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GAGGAAGAGTTTAGAGAGCTAAT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9697.1.A1_s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W22791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ATCTCATCATCCTTCTTCTTCT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TGGGTGAGCGGCTAT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50.1.S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T46368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GAGTTTCCATTTATGTGCTTT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GGAGGAAATGGTAGGATCTT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3.4.A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T46653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S1 (ACC synthase 1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GAGGCTCTCGTCGTATAA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ATGAAGCAGACAAGTCTCA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4975.1.A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W51388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AGAAGTACCGATCATGGAAG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CAAAGTTGTTAATGGAGAAGT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429.1.S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F93211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ACTTGTCCCTACAAGGTCA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AACTCTACATAACACGCTTG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02.1.S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V84982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TTCTTCATCGTTGGCAATA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AGAACCGTCCTTGTCTCATT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8694.1.S1_a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W4994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W499451.1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GGCTGGATTGTGAGTAATG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TTCTCGATTACCAGGAAGA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11.1.A1_s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T46397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LS9 (Yellow-leaf-specific gene 9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CACCAAGGATAACCAGATG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GAGGCTAGGGCTTACT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595.1.S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N76100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ACAATGAAGAGATTGACCATGAA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TAGCAAGCACAGCATTAG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656.1.A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99377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ACTGAACCTACCGAAATCAA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ATCTTCAAGCTTTCCCATAC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4130.1.S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W49840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nc finger (C3HC4-type RING finger) family protei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TGTTTCATTCGGGTTGTATTG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CCCTCACCACCTCCTATT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280.3.A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T46224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CTTCCCAGGTTTCTACTT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TTTAGCTCTTGGCTGTTAT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608.2.A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T46321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GTTGCTTTGGCATTCTCATT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CCCAAACATCAACACTAC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907.1.S1_s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I05550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D26 (Responsive to dessication 26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TCTGGGTATCGGGAATTTG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CTGACTCTGAGTTTGAGTT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7921.1.S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W51720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TCGGAACTTAGGATAGGGATTT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CAAGATCGGTGAGTGTT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69.1.S1_x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N75963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BCB (Arabidopsis blue-copper-binding protein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ATTGCCTTAGCTTTGTTCTG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GAATGAAGACTGTGTCTG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2668.1.A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T46385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AGGTAAAGACCCTCGTAAG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CAGACGGTTACACAATCA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664.1.S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99376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CAAATACCAATCACCAATCTATG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AAAGTGTCGAGCTGAGAA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4.1.A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K98770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GTTAACTGCATTTCGCCTAA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CACTGCTGAAACCGAAA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08.1.S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K98766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OSM34 (Osmotin 34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CAAAGGATGACCCAACAA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AAGGACTTAAACCATCCCAAATA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2169.1.A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T46893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M domain-containing protein / ABA-responsive protein-related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GATCACTACAGAAAGCTACA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CAACGTATTCAAACGAGAA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3328.1.A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T46323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chrome P450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ACCATTCGTTGAGCTAGA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CCTGAGAGATTTGATGGTAAT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7891.1.S1_s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T46222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dermal glycoprotein / EDGP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TCAAGGCTGGGATTCAG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AGGGCTACGACGTTAAA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9152.1.S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T46254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ducin family protein / WD-40 repeat family protei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ATACCGGTCCAGTCAAAT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ATCGAGGCTACCACTGTAAA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2729.1.A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T46620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kinase family protei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CCGTAACCGGGATGTTT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GTTGGCAAAGCTTCTTAT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476.1.S1_x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49509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bed locus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CGCAATCGTGACTCATAA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AGTGCATGCATGTGTTTC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15571.1.S1_a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W50559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CAGCCTGAGATGATGAAGAG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AAACCTAGTGACCAACAGA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151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own-regulated genes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826.1.S1_s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T56619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LP-1 (Arabidopsis thaumatin-like protein 1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TTCGTATACTAGATGTCGCTTT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CCACCCACACAGATAT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081.1.S1_s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T04916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yoxal oxidase-related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ACCTGTAAGTCACCACTTG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AGGCATTCTATCCGGTTAT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5267.1.A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T04662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BF6 (G-box binding factor 6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AGAGTTCTCAGCTTCAATGT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CTCAACTCACACTCCTAA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.2938.2.A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08547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1 (Thiazole requiring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GCTATCGATCATCCCAATA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TCTTGCATGGACCCAAA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520.1.S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04416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lta-8 sphingolipid desaturase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GTTCGTCTTGGATGGATTTG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GTCCGTAAATGGCACC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316.1.S1_s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T05168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ate-responsive 1 family protei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GCCTGAACCGTACAAA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TAGCTGAATCGTCGAGTAA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6188.1.A1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49363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EXPA4 (Arabidopsis thaliana expansin A4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TGAAGGCTAGTGTGAAAG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GCCTGTGACCCTAAAT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8636.2.S1_s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T05428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GGTTGTTCCTCCAATAGTT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TCCCACTTGGTGGCTTA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.10609.1.S1_s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N76191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ygalacturonase-inhibiting protein (PGIPL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CCCTTGAAGGCAACATA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AACTTCGCCGATGATAGA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hiAffx.6042.1.S1_s_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W49816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ibberellin-regulated family protein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TACAGGGACCTGAAGAACT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GGGTCCTGATGTTTAGGAA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3:01:00Z</dcterms:created>
  <dc:creator>micro</dc:creator>
  <dc:description/>
  <cp:keywords/>
  <dc:language>en-US</dc:language>
  <cp:lastModifiedBy> Saravanan K</cp:lastModifiedBy>
  <dcterms:modified xsi:type="dcterms:W3CDTF">2015-05-23T13:06:00Z</dcterms:modified>
  <cp:revision>3</cp:revision>
  <dc:subject/>
  <dc:title/>
</cp:coreProperties>
</file>